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466EA8" w14:textId="77777777" w:rsidR="00427F53" w:rsidRDefault="00000000">
      <w:pPr>
        <w:pStyle w:val="a3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1.</w:t>
      </w:r>
      <w:r>
        <w:rPr>
          <w:rFonts w:ascii="Times New Roman" w:hAnsi="Times New Roman" w:cs="Times New Roman"/>
          <w:sz w:val="24"/>
          <w:szCs w:val="24"/>
        </w:rPr>
        <w:t xml:space="preserve"> Baseline characteristics of SAP patien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ross the t</w:t>
      </w:r>
      <w:r>
        <w:rPr>
          <w:rFonts w:ascii="Times New Roman" w:hAnsi="Times New Roman" w:cs="Times New Roman" w:hint="eastAsia"/>
          <w:sz w:val="24"/>
          <w:szCs w:val="24"/>
        </w:rPr>
        <w:t>wo</w:t>
      </w:r>
      <w:r>
        <w:rPr>
          <w:rFonts w:ascii="Times New Roman" w:hAnsi="Times New Roman" w:cs="Times New Roman"/>
          <w:sz w:val="24"/>
          <w:szCs w:val="24"/>
        </w:rPr>
        <w:t xml:space="preserve"> datasets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2052"/>
        <w:gridCol w:w="1866"/>
        <w:gridCol w:w="1866"/>
        <w:gridCol w:w="1865"/>
        <w:gridCol w:w="654"/>
      </w:tblGrid>
      <w:tr w:rsidR="00427F53" w14:paraId="73E88BA5" w14:textId="77777777">
        <w:trPr>
          <w:trHeight w:val="433"/>
          <w:jc w:val="center"/>
        </w:trPr>
        <w:tc>
          <w:tcPr>
            <w:tcW w:w="123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02BD9" w14:textId="77777777" w:rsidR="00427F5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112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F17BF" w14:textId="77777777" w:rsidR="00427F5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  <w:p w14:paraId="4FEED426" w14:textId="77777777" w:rsidR="00427F5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n =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46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2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70501" w14:textId="77777777" w:rsidR="00427F5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raining Set</w:t>
            </w:r>
          </w:p>
          <w:p w14:paraId="76079685" w14:textId="77777777" w:rsidR="00427F5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32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2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A33DD" w14:textId="77777777" w:rsidR="00427F5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esting Set</w:t>
            </w:r>
          </w:p>
          <w:p w14:paraId="49E94BBC" w14:textId="77777777" w:rsidR="00427F5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3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9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9A3A9" w14:textId="77777777" w:rsidR="00427F53" w:rsidRDefault="0000000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value</w:t>
            </w:r>
          </w:p>
        </w:tc>
      </w:tr>
      <w:tr w:rsidR="00427F53" w14:paraId="3F1EF65F" w14:textId="77777777">
        <w:trPr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CA385" w14:textId="77777777" w:rsidR="00427F53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FS, n (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3CD4EC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6 (36.01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9038E8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 (37.58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5B9660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 (32.3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C3A62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85</w:t>
            </w:r>
          </w:p>
        </w:tc>
      </w:tr>
      <w:tr w:rsidR="00427F53" w14:paraId="65CB7D9F" w14:textId="77777777">
        <w:trPr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21F85" w14:textId="77777777" w:rsidR="00427F53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ographic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BFFE6A" w14:textId="77777777" w:rsidR="00427F53" w:rsidRDefault="00427F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902530" w14:textId="77777777" w:rsidR="00427F53" w:rsidRDefault="00427F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EF85DF" w14:textId="77777777" w:rsidR="00427F53" w:rsidRDefault="00427F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F70E8" w14:textId="77777777" w:rsidR="00427F53" w:rsidRDefault="00427F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27F53" w14:paraId="300BFE1B" w14:textId="77777777">
        <w:trPr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F3B04" w14:textId="77777777" w:rsidR="00427F53" w:rsidRDefault="00000000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ge,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A7E4C3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2.00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.00, 56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0004A7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1.00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.00, 56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BF3F27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3.00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.00, 58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E695C2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</w:tr>
      <w:tr w:rsidR="00427F53" w14:paraId="0572C5CE" w14:textId="77777777">
        <w:trPr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0285A" w14:textId="77777777" w:rsidR="00427F53" w:rsidRDefault="00000000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ender,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Female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B8D6AC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2 (37.31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102D05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5 (35.71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9BFCEB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 (41.0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2B6FC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81</w:t>
            </w:r>
          </w:p>
        </w:tc>
      </w:tr>
      <w:tr w:rsidR="00427F53" w14:paraId="6D446424" w14:textId="77777777">
        <w:trPr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B24AA" w14:textId="77777777" w:rsidR="00427F53" w:rsidRDefault="00000000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MI, media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5A4367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6.78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.22, 29.8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D8C8B7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6.67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.01, 29.7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990FE3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7.34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.50, 30.4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035798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</w:tr>
      <w:tr w:rsidR="00427F53" w14:paraId="432B55BB" w14:textId="77777777">
        <w:trPr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2B814" w14:textId="77777777" w:rsidR="00427F53" w:rsidRDefault="00000000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ok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ing histor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1CD2FA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 (22.13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D6701A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 (23.91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976087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 (17.9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5ECEAC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59</w:t>
            </w:r>
          </w:p>
        </w:tc>
      </w:tr>
      <w:tr w:rsidR="00427F53" w14:paraId="0AAA23A5" w14:textId="77777777">
        <w:trPr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4B814" w14:textId="77777777" w:rsidR="00427F53" w:rsidRDefault="00000000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lcohol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onsump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96CC9B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 (23.43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341B2A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 (24.53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0317AF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 (20.8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B09753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93</w:t>
            </w:r>
          </w:p>
        </w:tc>
      </w:tr>
      <w:tr w:rsidR="00427F53" w14:paraId="127DEACE" w14:textId="77777777">
        <w:trPr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3F7D1" w14:textId="77777777" w:rsidR="00427F53" w:rsidRDefault="00000000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NRS,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69A848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0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, 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6ED67A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0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, 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6F5F6F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0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, 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279AF7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43</w:t>
            </w:r>
          </w:p>
        </w:tc>
      </w:tr>
      <w:tr w:rsidR="00427F53" w14:paraId="6CFF8245" w14:textId="77777777">
        <w:trPr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63846" w14:textId="77777777" w:rsidR="00427F53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orbidities, n (%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9AC46" w14:textId="77777777" w:rsidR="00427F53" w:rsidRDefault="00427F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2C0EA" w14:textId="77777777" w:rsidR="00427F53" w:rsidRDefault="00427F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F8F6C" w14:textId="77777777" w:rsidR="00427F53" w:rsidRDefault="00427F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E07D6" w14:textId="77777777" w:rsidR="00427F53" w:rsidRDefault="00427F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27F53" w14:paraId="466E73A1" w14:textId="77777777">
        <w:trPr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56FA1" w14:textId="77777777" w:rsidR="00427F53" w:rsidRDefault="00000000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082FF5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1 (32.75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2493E2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(31.06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4A22AF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 (36.6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218EC1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7</w:t>
            </w:r>
          </w:p>
        </w:tc>
      </w:tr>
      <w:tr w:rsidR="00427F53" w14:paraId="2317B6CA" w14:textId="77777777">
        <w:trPr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6C886" w14:textId="77777777" w:rsidR="00427F53" w:rsidRDefault="00000000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5778C6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3 (35.36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C11155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 (35.40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C2B5B6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 (35.2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C1B3B2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75</w:t>
            </w:r>
          </w:p>
        </w:tc>
      </w:tr>
      <w:tr w:rsidR="00427F53" w14:paraId="645FE93E" w14:textId="77777777">
        <w:trPr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04913" w14:textId="77777777" w:rsidR="00427F53" w:rsidRDefault="00000000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D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304EBF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1.74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49BE24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1.55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10533B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2.1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55C47E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46</w:t>
            </w:r>
          </w:p>
        </w:tc>
      </w:tr>
      <w:tr w:rsidR="00427F53" w14:paraId="42D91401" w14:textId="77777777">
        <w:trPr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969DA" w14:textId="77777777" w:rsidR="00427F53" w:rsidRDefault="00000000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KD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EE9E44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 (4.99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3AA13F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4.04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48C22F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7.1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4E45D0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3</w:t>
            </w:r>
          </w:p>
        </w:tc>
      </w:tr>
      <w:tr w:rsidR="00427F53" w14:paraId="32E460F1" w14:textId="77777777">
        <w:trPr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32F52" w14:textId="77777777" w:rsidR="00427F53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s, n (%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B1522" w14:textId="77777777" w:rsidR="00427F53" w:rsidRDefault="00427F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6A9F7" w14:textId="77777777" w:rsidR="00427F53" w:rsidRDefault="00427F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36928" w14:textId="77777777" w:rsidR="00427F53" w:rsidRDefault="00427F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60A42" w14:textId="77777777" w:rsidR="00427F53" w:rsidRDefault="00427F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27F53" w14:paraId="2A0CE004" w14:textId="77777777">
        <w:trPr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7C4A7" w14:textId="77777777" w:rsidR="00427F53" w:rsidRDefault="00000000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V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F04954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 (12.80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3A15B9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 (11.18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603DEF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 (16.5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34F0F6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3</w:t>
            </w:r>
          </w:p>
        </w:tc>
      </w:tr>
      <w:tr w:rsidR="00427F53" w14:paraId="75B19D97" w14:textId="77777777">
        <w:trPr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ABA57" w14:textId="77777777" w:rsidR="00427F53" w:rsidRDefault="00000000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R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CB80FD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2 (37.31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20142C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 (34.78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B2A08C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 (43.1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C5D60E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88</w:t>
            </w:r>
          </w:p>
        </w:tc>
      </w:tr>
      <w:tr w:rsidR="00427F53" w14:paraId="7DD0687D" w14:textId="77777777">
        <w:trPr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E2012" w14:textId="77777777" w:rsidR="00427F53" w:rsidRDefault="00000000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ecompression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9CA572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2 (28.63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72002B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 (27.64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BEB6AD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 (30.9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EC2DD5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73</w:t>
            </w:r>
          </w:p>
        </w:tc>
      </w:tr>
      <w:tr w:rsidR="00427F53" w14:paraId="4E1C67F5" w14:textId="77777777">
        <w:trPr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A4FED" w14:textId="77777777" w:rsidR="00427F53" w:rsidRDefault="00000000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nsulin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8FCA8D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5 (61.82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9C3D02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9 (61.80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33345D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 (62.5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844993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73</w:t>
            </w:r>
          </w:p>
        </w:tc>
      </w:tr>
      <w:tr w:rsidR="00427F53" w14:paraId="367E17A6" w14:textId="77777777">
        <w:trPr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7D2CF" w14:textId="77777777" w:rsidR="00427F53" w:rsidRDefault="00000000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iuretic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9A66E7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9 (25.81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A6A86A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 (24.22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E2B001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 (29.5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0F6472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5</w:t>
            </w:r>
          </w:p>
        </w:tc>
      </w:tr>
      <w:tr w:rsidR="00427F53" w14:paraId="24671580" w14:textId="77777777">
        <w:trPr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2CFD7" w14:textId="77777777" w:rsidR="00427F53" w:rsidRDefault="00000000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lucocorticoid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29D129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 (18.66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931E1B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 (16.46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2473AA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 (23.7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6B89B1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6</w:t>
            </w:r>
          </w:p>
        </w:tc>
      </w:tr>
      <w:tr w:rsidR="00427F53" w14:paraId="7094090D" w14:textId="77777777">
        <w:trPr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58FCC" w14:textId="77777777" w:rsidR="00427F53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yp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n (%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B5BA70" w14:textId="77777777" w:rsidR="00427F53" w:rsidRDefault="00427F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701AE1" w14:textId="77777777" w:rsidR="00427F53" w:rsidRDefault="00427F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F825B5" w14:textId="77777777" w:rsidR="00427F53" w:rsidRDefault="00427F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E5A1BF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17</w:t>
            </w:r>
          </w:p>
        </w:tc>
      </w:tr>
      <w:tr w:rsidR="00427F53" w14:paraId="455AFA8F" w14:textId="77777777">
        <w:trPr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05403" w14:textId="77777777" w:rsidR="00427F53" w:rsidRDefault="00000000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iliary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26EE3D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0 (45.55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00B6F6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7 (45.65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92ABCF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 (45.3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3E43B6" w14:textId="77777777" w:rsidR="00427F53" w:rsidRDefault="00427F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27F53" w14:paraId="241612C2" w14:textId="77777777">
        <w:trPr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A7493" w14:textId="77777777" w:rsidR="00427F53" w:rsidRDefault="00000000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ic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4D329A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 (4.99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051700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 (6.52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C1CC78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1.4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8C1F50" w14:textId="77777777" w:rsidR="00427F53" w:rsidRDefault="00427F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27F53" w14:paraId="19FEF448" w14:textId="77777777">
        <w:trPr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8D8DC" w14:textId="77777777" w:rsidR="00427F53" w:rsidRDefault="00000000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yperlipidemic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CB0477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 (19.52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D4FC63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 (18.32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71FD94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 (22.3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E3B0C8" w14:textId="77777777" w:rsidR="00427F53" w:rsidRDefault="00427F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27F53" w14:paraId="42C13AD0" w14:textId="77777777">
        <w:trPr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57D0C" w14:textId="77777777" w:rsidR="00427F53" w:rsidRDefault="00000000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ther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3B6B35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8 (29.93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C7274C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 (29.50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43E25B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 (30.9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34E40C" w14:textId="77777777" w:rsidR="00427F53" w:rsidRDefault="00427F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27F53" w14:paraId="0F2BA7A4" w14:textId="77777777">
        <w:trPr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731120" w14:textId="77777777" w:rsidR="00427F53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boratory results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dian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QR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64AFB2" w14:textId="77777777" w:rsidR="00427F53" w:rsidRDefault="00427F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B52CE9" w14:textId="77777777" w:rsidR="00427F53" w:rsidRDefault="00427F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88BA0B" w14:textId="77777777" w:rsidR="00427F53" w:rsidRDefault="00427F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5F1D8" w14:textId="77777777" w:rsidR="00427F53" w:rsidRDefault="00427F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27F53" w14:paraId="7A6FB96F" w14:textId="77777777">
        <w:trPr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30D794" w14:textId="77777777" w:rsidR="00427F53" w:rsidRDefault="00000000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I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µ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mol/L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78D984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4.00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40, 23.4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B7C50B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4.05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60, 23.1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FD894E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3.60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35, 24.0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099836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7</w:t>
            </w:r>
          </w:p>
        </w:tc>
      </w:tr>
      <w:tr w:rsidR="00427F53" w14:paraId="267D29AB" w14:textId="77777777">
        <w:trPr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8B0566" w14:textId="77777777" w:rsidR="00427F53" w:rsidRDefault="00000000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LP, U/L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09C386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2.00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.00, 108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C9EE8A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1.50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.00, 110.5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33BEC6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4.00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.50, 106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06FC7E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4</w:t>
            </w:r>
          </w:p>
        </w:tc>
      </w:tr>
      <w:tr w:rsidR="00427F53" w14:paraId="7CD0CE5F" w14:textId="77777777">
        <w:trPr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A31750" w14:textId="77777777" w:rsidR="00427F53" w:rsidRDefault="00000000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ALB, g/L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E315E9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11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8, 0.1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511A33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11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8, 0.1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32F61F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10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7, 0.1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A1D6B4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8</w:t>
            </w:r>
          </w:p>
        </w:tc>
      </w:tr>
      <w:tr w:rsidR="00427F53" w14:paraId="5D9FD548" w14:textId="77777777">
        <w:trPr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BA24FC" w14:textId="77777777" w:rsidR="00427F53" w:rsidRDefault="00000000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LB, g/L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C67A47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2.70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.10, 35.4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B77D47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2.80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.00, 35.2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D6EFC0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2.50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.40, 35.5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C0AC43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4</w:t>
            </w:r>
          </w:p>
        </w:tc>
      </w:tr>
      <w:tr w:rsidR="00427F53" w14:paraId="59F3078B" w14:textId="77777777">
        <w:trPr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677937" w14:textId="77777777" w:rsidR="00427F53" w:rsidRDefault="00000000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UN, mmol/L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AF8F16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.20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49, 8.2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9B2BAB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.19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54, 7.8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3CAD26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.26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37, 9.8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F73FF2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2</w:t>
            </w:r>
          </w:p>
        </w:tc>
      </w:tr>
      <w:tr w:rsidR="00427F53" w14:paraId="7589DDC2" w14:textId="77777777">
        <w:trPr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BAEB43" w14:textId="77777777" w:rsidR="00427F53" w:rsidRDefault="00000000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µ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mol/L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AA2350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3.00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.00, 7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715DD7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3.00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.00, 68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D08C9B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1.00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.50, 79.5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F56C8A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4</w:t>
            </w:r>
          </w:p>
        </w:tc>
      </w:tr>
      <w:tr w:rsidR="00427F53" w14:paraId="3451469F" w14:textId="77777777">
        <w:trPr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2BB299" w14:textId="77777777" w:rsidR="00427F53" w:rsidRDefault="00000000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hol, mmol/L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BEEA94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.58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40, 6.3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5CDE17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.68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55, 6.5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116972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.34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00, 6.0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83A481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</w:tr>
      <w:tr w:rsidR="00427F53" w14:paraId="419A2ACB" w14:textId="77777777">
        <w:trPr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712FFE" w14:textId="77777777" w:rsidR="00427F53" w:rsidRDefault="00000000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G, mmol/L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FA5F82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.08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55, 4.8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C5052D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.06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74, 4.9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9BD2B0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.15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43, 4.7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35054A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2</w:t>
            </w:r>
          </w:p>
        </w:tc>
      </w:tr>
      <w:tr w:rsidR="00427F53" w14:paraId="1067156B" w14:textId="77777777">
        <w:trPr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6A4ECD" w14:textId="77777777" w:rsidR="00427F53" w:rsidRDefault="00000000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K, mmol/L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00911A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.79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45, 4.1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5B2308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.79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45, 4.1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A67837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.73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46, 4.0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23A810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8</w:t>
            </w:r>
          </w:p>
        </w:tc>
      </w:tr>
      <w:tr w:rsidR="00427F53" w14:paraId="14CB5D90" w14:textId="77777777">
        <w:trPr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FBF20B" w14:textId="77777777" w:rsidR="00427F53" w:rsidRDefault="00000000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, mmol/L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3B171A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38.10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5.30, 142.5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F10B0A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38.00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5.30, 142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60A11B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38.50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5.55, 144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50CCB5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3</w:t>
            </w:r>
          </w:p>
        </w:tc>
      </w:tr>
      <w:tr w:rsidR="00427F53" w14:paraId="49E709D0" w14:textId="77777777">
        <w:trPr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813D9F" w14:textId="77777777" w:rsidR="00427F53" w:rsidRDefault="00000000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g, mmol/L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39246A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83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4, 0.9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47077F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83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5, 0.9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AC52D3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83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4, 0.9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455900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6</w:t>
            </w:r>
          </w:p>
        </w:tc>
      </w:tr>
      <w:tr w:rsidR="00427F53" w14:paraId="00595FEF" w14:textId="77777777">
        <w:trPr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162749" w14:textId="77777777" w:rsidR="00427F53" w:rsidRDefault="00000000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mmol/L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7140A5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.01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73, 2.1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C262A1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.02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75, 2.1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747EE8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.00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54, 2.1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ABF9A1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3</w:t>
            </w:r>
          </w:p>
        </w:tc>
      </w:tr>
      <w:tr w:rsidR="00427F53" w14:paraId="3A3E34D8" w14:textId="77777777">
        <w:trPr>
          <w:jc w:val="center"/>
        </w:trPr>
        <w:tc>
          <w:tcPr>
            <w:tcW w:w="1235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10795" w14:textId="77777777" w:rsidR="00427F53" w:rsidRDefault="00000000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mmol/L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4CAA49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78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3, 1.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2D6D1E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78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4, 1.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BFCD06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79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3, 1.0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65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2930B4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9</w:t>
            </w:r>
          </w:p>
        </w:tc>
      </w:tr>
    </w:tbl>
    <w:p w14:paraId="724DECB1" w14:textId="77777777" w:rsidR="00427F53" w:rsidRDefault="00000000">
      <w:pPr>
        <w:rPr>
          <w:rFonts w:ascii="Times New Roman" w:hAnsi="Times New Roman" w:cs="Times New Roman"/>
          <w:sz w:val="20"/>
          <w:szCs w:val="20"/>
        </w:rPr>
        <w:sectPr w:rsidR="00427F5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b</w:t>
      </w:r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reviation</w:t>
      </w:r>
      <w:r>
        <w:rPr>
          <w:rFonts w:ascii="Times New Roman" w:hAnsi="Times New Roman" w:cs="Times New Roman" w:hint="eastAsia"/>
          <w:sz w:val="20"/>
          <w:szCs w:val="20"/>
        </w:rPr>
        <w:t xml:space="preserve">s: SAP, Severe Acute Pancreatitis; RFS, Refeeding Syndrome; </w:t>
      </w:r>
      <w:r>
        <w:rPr>
          <w:rFonts w:ascii="Times New Roman" w:hAnsi="Times New Roman" w:cs="Times New Roman"/>
          <w:sz w:val="20"/>
          <w:szCs w:val="20"/>
        </w:rPr>
        <w:t>IQR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Interquartile Rang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</w:rPr>
        <w:lastRenderedPageBreak/>
        <w:t>BM</w:t>
      </w:r>
      <w:r>
        <w:rPr>
          <w:rFonts w:ascii="Times New Roman" w:hAnsi="Times New Roman" w:cs="Times New Roman"/>
          <w:sz w:val="20"/>
          <w:szCs w:val="20"/>
        </w:rPr>
        <w:t>I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Body Mass Index</w:t>
      </w:r>
      <w:r>
        <w:rPr>
          <w:rFonts w:ascii="Times New Roman" w:hAnsi="Times New Roman" w:cs="Times New Roman" w:hint="eastAsia"/>
          <w:sz w:val="20"/>
          <w:szCs w:val="20"/>
        </w:rPr>
        <w:t xml:space="preserve">; NRS, Nutritional Risk Screening; LD, Liver Disease; </w:t>
      </w:r>
      <w:r>
        <w:rPr>
          <w:rFonts w:ascii="Times New Roman" w:hAnsi="Times New Roman" w:cs="Times New Roman"/>
          <w:sz w:val="20"/>
          <w:szCs w:val="20"/>
        </w:rPr>
        <w:t>CKD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Chronic Kidney Diseas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MV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Mechanical Ventilation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RRT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Renal Replacement Therapy</w:t>
      </w:r>
      <w:r>
        <w:rPr>
          <w:rFonts w:ascii="Times New Roman" w:hAnsi="Times New Roman" w:cs="Times New Roman" w:hint="eastAsia"/>
          <w:sz w:val="20"/>
          <w:szCs w:val="20"/>
        </w:rPr>
        <w:t xml:space="preserve">; TBIL, Total Bilirubin; ALP, Alkaline Phosphatase; PALB, Prealbumin; ALB, Albumin; BUN, Blood Urea Nitrogen;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Scr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 Serum Creatinine; Chol, Total Cholesterol; TG, Triglycerides; K, Potassium; Na, Sodium; Mg, Magnesium; Ca, Calcium; P, Phosphate.</w:t>
      </w:r>
    </w:p>
    <w:p w14:paraId="510DC27B" w14:textId="7AADC5C4" w:rsidR="00427F53" w:rsidRDefault="00000000">
      <w:pPr>
        <w:pStyle w:val="a3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2.</w:t>
      </w:r>
      <w:r>
        <w:rPr>
          <w:rFonts w:ascii="Times New Roman" w:hAnsi="Times New Roman" w:cs="Times New Roman"/>
          <w:sz w:val="24"/>
          <w:szCs w:val="24"/>
        </w:rPr>
        <w:t xml:space="preserve"> Hosmer-</w:t>
      </w:r>
      <w:proofErr w:type="spellStart"/>
      <w:r>
        <w:rPr>
          <w:rFonts w:ascii="Times New Roman" w:hAnsi="Times New Roman" w:cs="Times New Roman"/>
          <w:sz w:val="24"/>
          <w:szCs w:val="24"/>
        </w:rPr>
        <w:t>Lemesho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st</w:t>
      </w:r>
      <w:r w:rsidR="00686283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s of </w:t>
      </w:r>
      <w:r>
        <w:rPr>
          <w:rFonts w:ascii="Times New Roman" w:hAnsi="Times New Roman" w:cs="Times New Roman" w:hint="eastAsia"/>
          <w:sz w:val="24"/>
          <w:szCs w:val="24"/>
        </w:rPr>
        <w:t>ea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odel in </w:t>
      </w:r>
      <w:r>
        <w:rPr>
          <w:rFonts w:ascii="Times New Roman" w:hAnsi="Times New Roman" w:cs="Times New Roman" w:hint="eastAsia"/>
          <w:sz w:val="24"/>
          <w:szCs w:val="24"/>
        </w:rPr>
        <w:t>the t</w:t>
      </w:r>
      <w:r>
        <w:rPr>
          <w:rFonts w:ascii="Times New Roman" w:hAnsi="Times New Roman" w:cs="Times New Roman"/>
          <w:sz w:val="24"/>
          <w:szCs w:val="24"/>
        </w:rPr>
        <w:t xml:space="preserve">raining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et and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esting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t</w:t>
      </w:r>
    </w:p>
    <w:tbl>
      <w:tblPr>
        <w:tblW w:w="4914" w:type="pct"/>
        <w:jc w:val="center"/>
        <w:tblLayout w:type="fixed"/>
        <w:tblLook w:val="04A0" w:firstRow="1" w:lastRow="0" w:firstColumn="1" w:lastColumn="0" w:noHBand="0" w:noVBand="1"/>
      </w:tblPr>
      <w:tblGrid>
        <w:gridCol w:w="1617"/>
        <w:gridCol w:w="1091"/>
        <w:gridCol w:w="1091"/>
        <w:gridCol w:w="1091"/>
        <w:gridCol w:w="1091"/>
        <w:gridCol w:w="1091"/>
        <w:gridCol w:w="1091"/>
      </w:tblGrid>
      <w:tr w:rsidR="00427F53" w14:paraId="48B80836" w14:textId="77777777">
        <w:trPr>
          <w:trHeight w:val="392"/>
          <w:jc w:val="center"/>
        </w:trPr>
        <w:tc>
          <w:tcPr>
            <w:tcW w:w="99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ABB8F" w14:textId="77777777" w:rsidR="00427F5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taset</w:t>
            </w:r>
          </w:p>
        </w:tc>
        <w:tc>
          <w:tcPr>
            <w:tcW w:w="66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A0C62" w14:textId="77777777" w:rsidR="00427F5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LR</w:t>
            </w:r>
          </w:p>
        </w:tc>
        <w:tc>
          <w:tcPr>
            <w:tcW w:w="66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9BE41" w14:textId="77777777" w:rsidR="00427F5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VM</w:t>
            </w:r>
          </w:p>
        </w:tc>
        <w:tc>
          <w:tcPr>
            <w:tcW w:w="66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4955D" w14:textId="77777777" w:rsidR="00427F5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F</w:t>
            </w:r>
          </w:p>
        </w:tc>
        <w:tc>
          <w:tcPr>
            <w:tcW w:w="66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2CAC7" w14:textId="77777777" w:rsidR="00427F5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BM</w:t>
            </w:r>
          </w:p>
        </w:tc>
        <w:tc>
          <w:tcPr>
            <w:tcW w:w="66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A24C2" w14:textId="77777777" w:rsidR="00427F5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XGBoost</w:t>
            </w:r>
            <w:proofErr w:type="spellEnd"/>
          </w:p>
        </w:tc>
        <w:tc>
          <w:tcPr>
            <w:tcW w:w="66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118F7" w14:textId="77777777" w:rsidR="00427F53" w:rsidRDefault="0000000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iCs/>
                <w:sz w:val="16"/>
                <w:szCs w:val="16"/>
              </w:rPr>
              <w:t>EN</w:t>
            </w:r>
          </w:p>
        </w:tc>
      </w:tr>
      <w:tr w:rsidR="00427F53" w14:paraId="2FB37906" w14:textId="77777777">
        <w:trPr>
          <w:trHeight w:val="392"/>
          <w:jc w:val="center"/>
        </w:trPr>
        <w:tc>
          <w:tcPr>
            <w:tcW w:w="99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6AF81" w14:textId="77777777" w:rsidR="00427F5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ining set</w:t>
            </w:r>
          </w:p>
        </w:tc>
        <w:tc>
          <w:tcPr>
            <w:tcW w:w="668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797E4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35</w:t>
            </w:r>
          </w:p>
        </w:tc>
        <w:tc>
          <w:tcPr>
            <w:tcW w:w="668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AF03B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02</w:t>
            </w:r>
          </w:p>
        </w:tc>
        <w:tc>
          <w:tcPr>
            <w:tcW w:w="668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EB837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 0.001</w:t>
            </w:r>
          </w:p>
        </w:tc>
        <w:tc>
          <w:tcPr>
            <w:tcW w:w="668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DD2F9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03</w:t>
            </w:r>
          </w:p>
        </w:tc>
        <w:tc>
          <w:tcPr>
            <w:tcW w:w="668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36EC0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19</w:t>
            </w:r>
          </w:p>
        </w:tc>
        <w:tc>
          <w:tcPr>
            <w:tcW w:w="668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CA2D9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9</w:t>
            </w:r>
          </w:p>
        </w:tc>
      </w:tr>
      <w:tr w:rsidR="00427F53" w14:paraId="7FBE92C1" w14:textId="77777777">
        <w:trPr>
          <w:trHeight w:val="392"/>
          <w:jc w:val="center"/>
        </w:trPr>
        <w:tc>
          <w:tcPr>
            <w:tcW w:w="990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D6461" w14:textId="77777777" w:rsidR="00427F5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ing set</w:t>
            </w:r>
          </w:p>
        </w:tc>
        <w:tc>
          <w:tcPr>
            <w:tcW w:w="668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0D3EE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45</w:t>
            </w:r>
          </w:p>
        </w:tc>
        <w:tc>
          <w:tcPr>
            <w:tcW w:w="668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EFA25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56</w:t>
            </w:r>
          </w:p>
        </w:tc>
        <w:tc>
          <w:tcPr>
            <w:tcW w:w="668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F4F7B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4</w:t>
            </w:r>
          </w:p>
        </w:tc>
        <w:tc>
          <w:tcPr>
            <w:tcW w:w="668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90D0F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2</w:t>
            </w:r>
          </w:p>
        </w:tc>
        <w:tc>
          <w:tcPr>
            <w:tcW w:w="668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6B72A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91</w:t>
            </w:r>
          </w:p>
        </w:tc>
        <w:tc>
          <w:tcPr>
            <w:tcW w:w="668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DA15F" w14:textId="77777777" w:rsidR="00427F5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0</w:t>
            </w:r>
          </w:p>
        </w:tc>
      </w:tr>
    </w:tbl>
    <w:p w14:paraId="181E21C6" w14:textId="77777777" w:rsidR="00427F53" w:rsidRDefault="00000000"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b</w:t>
      </w:r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reviation</w:t>
      </w:r>
      <w:r>
        <w:rPr>
          <w:rFonts w:ascii="Times New Roman" w:hAnsi="Times New Roman" w:cs="Times New Roman" w:hint="eastAsia"/>
          <w:sz w:val="20"/>
          <w:szCs w:val="20"/>
        </w:rPr>
        <w:t xml:space="preserve">s: LR, Logistic Regression; SVM, Support Vector Machine; RF, Random Forest; GBM, Gradient Boosting Machine;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XGBoost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eXtreme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Gradient Boosting; EN, Elastic Network.</w:t>
      </w:r>
    </w:p>
    <w:sectPr w:rsidR="00427F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C2B52CE"/>
    <w:rsid w:val="00427F53"/>
    <w:rsid w:val="00686283"/>
    <w:rsid w:val="00F32A80"/>
    <w:rsid w:val="03CC3F79"/>
    <w:rsid w:val="05B60A3D"/>
    <w:rsid w:val="1C0E6215"/>
    <w:rsid w:val="23755851"/>
    <w:rsid w:val="3C2B52CE"/>
    <w:rsid w:val="3E78202C"/>
    <w:rsid w:val="473D3E13"/>
    <w:rsid w:val="5A4A2677"/>
    <w:rsid w:val="7A8D418E"/>
    <w:rsid w:val="7BE21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6E6FA2"/>
  <w15:docId w15:val="{636072EB-93AE-49CB-9A81-2CEC302BC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Pr>
      <w:rFonts w:asciiTheme="majorHAnsi" w:eastAsia="黑体" w:hAnsiTheme="majorHAnsi" w:cstheme="majorBidi"/>
      <w:sz w:val="20"/>
      <w:szCs w:val="20"/>
    </w:rPr>
  </w:style>
  <w:style w:type="character" w:styleId="a4">
    <w:name w:val="Strong"/>
    <w:basedOn w:val="a0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9</Words>
  <Characters>2819</Characters>
  <Application>Microsoft Office Word</Application>
  <DocSecurity>0</DocSecurity>
  <Lines>256</Lines>
  <Paragraphs>238</Paragraphs>
  <ScaleCrop>false</ScaleCrop>
  <Company/>
  <LinksUpToDate>false</LinksUpToDate>
  <CharactersWithSpaces>3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cool.</dc:creator>
  <cp:lastModifiedBy>聪 程</cp:lastModifiedBy>
  <cp:revision>2</cp:revision>
  <dcterms:created xsi:type="dcterms:W3CDTF">2025-11-04T15:04:00Z</dcterms:created>
  <dcterms:modified xsi:type="dcterms:W3CDTF">2025-11-06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AD98D611FD704EE3815E52F400A3F92B_11</vt:lpwstr>
  </property>
  <property fmtid="{D5CDD505-2E9C-101B-9397-08002B2CF9AE}" pid="4" name="KSOTemplateDocerSaveRecord">
    <vt:lpwstr>eyJoZGlkIjoiYTE4MGE2NjZmOTc0M2JlODM4ZTM4NzgzOWFhMmNiYzQiLCJ1c2VySWQiOiI2ODQxOTcyNTUifQ==</vt:lpwstr>
  </property>
  <property fmtid="{D5CDD505-2E9C-101B-9397-08002B2CF9AE}" pid="5" name="GrammarlyDocumentId">
    <vt:lpwstr>36c58586-a676-4e4a-915e-14e544af53da</vt:lpwstr>
  </property>
</Properties>
</file>